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FC119" w14:textId="77777777" w:rsidR="00FA2D29" w:rsidRPr="00FA2D29" w:rsidRDefault="00FA2D29" w:rsidP="00FA2D29">
      <w:pPr>
        <w:jc w:val="both"/>
        <w:rPr>
          <w:rFonts w:ascii="Times New Roman" w:hAnsi="Times New Roman" w:cs="Times New Roman"/>
          <w:b/>
          <w:bCs/>
        </w:rPr>
      </w:pPr>
      <w:r w:rsidRPr="00FA2D29">
        <w:rPr>
          <w:rFonts w:ascii="Times New Roman" w:hAnsi="Times New Roman" w:cs="Times New Roman"/>
          <w:b/>
          <w:bCs/>
        </w:rPr>
        <w:t>Interview Guide (English Version for Supplementary File)</w:t>
      </w:r>
    </w:p>
    <w:p w14:paraId="327FBFE3" w14:textId="77777777" w:rsidR="00FA2D29" w:rsidRPr="00FA2D29" w:rsidRDefault="00FA2D29" w:rsidP="00FA2D29">
      <w:p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  <w:b/>
          <w:bCs/>
        </w:rPr>
        <w:t>Introduction (for participants)</w:t>
      </w:r>
    </w:p>
    <w:p w14:paraId="69F13F34" w14:textId="77777777" w:rsidR="00FA2D29" w:rsidRPr="00FA2D29" w:rsidRDefault="00FA2D29" w:rsidP="00FA2D29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Thank you for agreeing to participate.</w:t>
      </w:r>
    </w:p>
    <w:p w14:paraId="6712A2A0" w14:textId="77777777" w:rsidR="00FA2D29" w:rsidRPr="00FA2D29" w:rsidRDefault="00FA2D29" w:rsidP="00FA2D29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This interview explores your experiences with work-related challenges, organizational culture, and well-being.</w:t>
      </w:r>
    </w:p>
    <w:p w14:paraId="50F5D42D" w14:textId="77777777" w:rsidR="00FA2D29" w:rsidRPr="00FA2D29" w:rsidRDefault="00FA2D29" w:rsidP="00FA2D29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Your responses will remain confidential and used only for research purposes.</w:t>
      </w:r>
    </w:p>
    <w:p w14:paraId="16B9730C" w14:textId="0C6BB506" w:rsidR="00FA2D29" w:rsidRPr="00FA2D29" w:rsidRDefault="00FA2D29" w:rsidP="00FA2D29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There are no right or wrong answers; please share your honest views.</w:t>
      </w:r>
    </w:p>
    <w:p w14:paraId="637F60D6" w14:textId="77777777" w:rsidR="00FA2D29" w:rsidRPr="00FA2D29" w:rsidRDefault="00FA2D29" w:rsidP="00FA2D29">
      <w:p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  <w:b/>
          <w:bCs/>
        </w:rPr>
        <w:t>Interview Questions</w:t>
      </w:r>
    </w:p>
    <w:p w14:paraId="28B2DB8B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What role does technology play in helping you manage professional challenges in your work?</w:t>
      </w:r>
    </w:p>
    <w:p w14:paraId="709D2940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In what ways do your workplace relationships (e.g., colleagues, supervisors) support your personal and professional well-being?</w:t>
      </w:r>
    </w:p>
    <w:p w14:paraId="58448092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What areas do you think your organization needs to improve to better support teachers?</w:t>
      </w:r>
    </w:p>
    <w:p w14:paraId="570558D9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How are professional achievements usually recognized or celebrated in your organization? Do you think this is sufficient, or could it be more effective?</w:t>
      </w:r>
    </w:p>
    <w:p w14:paraId="032E67AF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What is the company/school culture or policy regarding the prioritization of employees’ well-being?</w:t>
      </w:r>
    </w:p>
    <w:p w14:paraId="264C58CD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How easy is it for you to mentally “switch off” from work during your time off?</w:t>
      </w:r>
    </w:p>
    <w:p w14:paraId="59F77B1A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In your opinion, how does burnout affect the quality of one’s personal and professional life?</w:t>
      </w:r>
    </w:p>
    <w:p w14:paraId="063A81FF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Which school policies, in your view, particularly contribute to burnout among teachers?</w:t>
      </w:r>
    </w:p>
    <w:p w14:paraId="0D99B62F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What aspects of your professional experience in your current organization do you appreciate the most?</w:t>
      </w:r>
    </w:p>
    <w:p w14:paraId="5CEED26F" w14:textId="77777777" w:rsidR="00FA2D29" w:rsidRPr="00FA2D29" w:rsidRDefault="00FA2D29" w:rsidP="00FA2D29">
      <w:pPr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FA2D29">
        <w:rPr>
          <w:rFonts w:ascii="Times New Roman" w:hAnsi="Times New Roman" w:cs="Times New Roman"/>
        </w:rPr>
        <w:t>What suggestions would you like to share for improving job satisfaction among teachers in general?</w:t>
      </w:r>
    </w:p>
    <w:p w14:paraId="36341DD0" w14:textId="33488584" w:rsidR="001F18CA" w:rsidRPr="001F18CA" w:rsidRDefault="001F18CA" w:rsidP="001F18CA">
      <w:pPr>
        <w:jc w:val="both"/>
        <w:rPr>
          <w:rFonts w:ascii="Times New Roman" w:hAnsi="Times New Roman" w:cs="Times New Roman"/>
        </w:rPr>
      </w:pPr>
    </w:p>
    <w:sectPr w:rsidR="001F18CA" w:rsidRPr="001F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B1D53"/>
    <w:multiLevelType w:val="multilevel"/>
    <w:tmpl w:val="583A09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287AAC"/>
    <w:multiLevelType w:val="multilevel"/>
    <w:tmpl w:val="C5CEE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8559084">
    <w:abstractNumId w:val="1"/>
  </w:num>
  <w:num w:numId="2" w16cid:durableId="1992251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CA"/>
    <w:rsid w:val="001F18CA"/>
    <w:rsid w:val="00483355"/>
    <w:rsid w:val="005A6CFC"/>
    <w:rsid w:val="005E0CA9"/>
    <w:rsid w:val="00712BDA"/>
    <w:rsid w:val="007840D0"/>
    <w:rsid w:val="00A4004D"/>
    <w:rsid w:val="00FA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C47B9"/>
  <w15:chartTrackingRefBased/>
  <w15:docId w15:val="{93961826-331B-4A5D-ACCC-D26141E65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8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8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8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8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8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8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8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8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8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8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8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8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8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8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8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8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8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8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wish</dc:creator>
  <cp:keywords/>
  <dc:description/>
  <cp:lastModifiedBy>Mahwish</cp:lastModifiedBy>
  <cp:revision>2</cp:revision>
  <dcterms:created xsi:type="dcterms:W3CDTF">2025-09-26T17:41:00Z</dcterms:created>
  <dcterms:modified xsi:type="dcterms:W3CDTF">2025-09-26T17:51:00Z</dcterms:modified>
</cp:coreProperties>
</file>